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3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31"/>
        <w:gridCol w:w="1984"/>
        <w:gridCol w:w="1882"/>
        <w:gridCol w:w="204"/>
        <w:gridCol w:w="1040"/>
      </w:tblGrid>
      <w:tr w:rsidR="00AD34B5" w:rsidRPr="00FE27E7" w14:paraId="3C4C5004" w14:textId="77777777" w:rsidTr="00C06588">
        <w:trPr>
          <w:trHeight w:val="360"/>
        </w:trPr>
        <w:tc>
          <w:tcPr>
            <w:tcW w:w="103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5B2F" w14:textId="70D6BAEA" w:rsidR="00AD34B5" w:rsidRPr="00FE27E7" w:rsidRDefault="00AD34B5" w:rsidP="00C065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B73D6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9F505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Table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 The diagnostic performance for malignant/benign lesions according to the needle type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F03E" w14:textId="77777777" w:rsidR="00AD34B5" w:rsidRPr="00FE27E7" w:rsidRDefault="00AD34B5" w:rsidP="00C065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4B5" w:rsidRPr="00FE27E7" w14:paraId="21704C60" w14:textId="77777777" w:rsidTr="00C06588">
        <w:trPr>
          <w:trHeight w:val="360"/>
        </w:trPr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8CF5" w14:textId="77777777" w:rsidR="00AD34B5" w:rsidRPr="00FE27E7" w:rsidRDefault="00AD34B5" w:rsidP="00C065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753C" w14:textId="77777777" w:rsidR="00AD34B5" w:rsidRPr="00FE27E7" w:rsidRDefault="00AD34B5" w:rsidP="00C065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5DA8" w14:textId="77777777" w:rsidR="00AD34B5" w:rsidRPr="00FE27E7" w:rsidRDefault="00AD34B5" w:rsidP="00C065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CE3A" w14:textId="77777777" w:rsidR="00AD34B5" w:rsidRPr="00FE27E7" w:rsidRDefault="00AD34B5" w:rsidP="00C065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3287" w14:textId="77777777" w:rsidR="00AD34B5" w:rsidRPr="00FE27E7" w:rsidRDefault="00AD34B5" w:rsidP="00C065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D34B5" w:rsidRPr="00FE27E7" w14:paraId="43842465" w14:textId="77777777" w:rsidTr="00C06588">
        <w:trPr>
          <w:trHeight w:val="410"/>
        </w:trPr>
        <w:tc>
          <w:tcPr>
            <w:tcW w:w="6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EB57F" w14:textId="77777777" w:rsidR="00AD34B5" w:rsidRPr="00FE27E7" w:rsidRDefault="00AD34B5" w:rsidP="00C0658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5B2EF" w14:textId="77777777" w:rsidR="00AD34B5" w:rsidRPr="00E24854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48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ncet needle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E66F3" w14:textId="77777777" w:rsidR="00AD34B5" w:rsidRPr="00E24854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48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anseen needl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02FE0" w14:textId="77777777" w:rsidR="00AD34B5" w:rsidRPr="00E24854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48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75AC" w14:textId="77777777" w:rsidR="00AD34B5" w:rsidRPr="00E24854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485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E248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D34B5" w:rsidRPr="00FE27E7" w14:paraId="493F7FAF" w14:textId="77777777" w:rsidTr="00C06588">
        <w:trPr>
          <w:trHeight w:val="360"/>
        </w:trPr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1986" w14:textId="77777777" w:rsidR="00AD34B5" w:rsidRPr="00FE27E7" w:rsidRDefault="00AD34B5" w:rsidP="00C065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ytological 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diagnostic 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uracy for benign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F390" w14:textId="6950FA2A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7.9 (0.89</w:t>
            </w:r>
            <w:r w:rsidR="009F5054" w:rsidRPr="009F50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9289" w14:textId="79B56391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 (0.66</w:t>
            </w:r>
            <w:r w:rsidR="009F5054" w:rsidRPr="009F50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6697" w14:textId="77777777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7A02" w14:textId="77777777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497</w:t>
            </w:r>
          </w:p>
        </w:tc>
      </w:tr>
      <w:tr w:rsidR="00AD34B5" w:rsidRPr="00FE27E7" w14:paraId="4103ED14" w14:textId="77777777" w:rsidTr="00C06588">
        <w:trPr>
          <w:trHeight w:val="360"/>
        </w:trPr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3810" w14:textId="77777777" w:rsidR="00AD34B5" w:rsidRPr="00FE27E7" w:rsidRDefault="00AD34B5" w:rsidP="00C065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Histological 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diagnostic 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uracy for benign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8F55" w14:textId="178F8871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 (0.89</w:t>
            </w:r>
            <w:r w:rsidR="009F5054" w:rsidRPr="009F50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A1B2" w14:textId="21D0D9FA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 (0.66</w:t>
            </w:r>
            <w:r w:rsidR="009F5054" w:rsidRPr="009F50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0021" w14:textId="77777777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E35A" w14:textId="77777777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AD34B5" w:rsidRPr="00FE27E7" w14:paraId="797E6BB9" w14:textId="77777777" w:rsidTr="00C06588">
        <w:trPr>
          <w:trHeight w:val="370"/>
        </w:trPr>
        <w:tc>
          <w:tcPr>
            <w:tcW w:w="6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AFBFF" w14:textId="77777777" w:rsidR="00AD34B5" w:rsidRPr="00FE27E7" w:rsidRDefault="00AD34B5" w:rsidP="00C065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ytological and Histological 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diagnostic 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uracy for benign, 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2366A" w14:textId="6144822D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 (0.89</w:t>
            </w:r>
            <w:r w:rsidR="009F5054" w:rsidRPr="009F50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2CA4" w14:textId="422F07E8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 (0.66</w:t>
            </w:r>
            <w:r w:rsidR="009F5054" w:rsidRPr="009F50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368E4" w14:textId="77777777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BE072" w14:textId="77777777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AD34B5" w:rsidRPr="00FE27E7" w14:paraId="20D27B89" w14:textId="77777777" w:rsidTr="00C06588">
        <w:trPr>
          <w:trHeight w:val="360"/>
        </w:trPr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9125" w14:textId="77777777" w:rsidR="00AD34B5" w:rsidRPr="00FE27E7" w:rsidRDefault="00AD34B5" w:rsidP="00C065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ytological 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diagnostic 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uracy for malignancy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F284" w14:textId="73A37B24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7.0 (0.69</w:t>
            </w:r>
            <w:r w:rsidR="009F5054" w:rsidRPr="009F50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8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5CAB" w14:textId="13BE1E9B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3.5 (0.74</w:t>
            </w:r>
            <w:r w:rsidR="009F5054" w:rsidRPr="009F50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9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C4C4" w14:textId="77777777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7954" w14:textId="77777777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93</w:t>
            </w:r>
          </w:p>
        </w:tc>
      </w:tr>
      <w:tr w:rsidR="00AD34B5" w:rsidRPr="00FE27E7" w14:paraId="17644EC3" w14:textId="77777777" w:rsidTr="00C06588">
        <w:trPr>
          <w:trHeight w:val="360"/>
        </w:trPr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FF86" w14:textId="77777777" w:rsidR="00AD34B5" w:rsidRPr="00FE27E7" w:rsidRDefault="00AD34B5" w:rsidP="00C065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Histological 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diagnostic 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uracy for malignancy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9FD4" w14:textId="310B7289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9.8 (0.51</w:t>
            </w:r>
            <w:r w:rsidR="009F5054" w:rsidRPr="009F50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6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7449" w14:textId="13CFF4EA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2.4 (0.73</w:t>
            </w:r>
            <w:r w:rsidR="009F5054" w:rsidRPr="009F50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006B" w14:textId="77777777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D1EC" w14:textId="77777777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AD34B5" w14:paraId="3CB8C7C8" w14:textId="77777777" w:rsidTr="00C06588">
        <w:trPr>
          <w:trHeight w:val="370"/>
        </w:trPr>
        <w:tc>
          <w:tcPr>
            <w:tcW w:w="6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E4469" w14:textId="77777777" w:rsidR="00AD34B5" w:rsidRPr="00FE27E7" w:rsidRDefault="00AD34B5" w:rsidP="00C065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ytological and Histological 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diagnostic </w:t>
            </w: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uracy for malignancy, 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36B7A" w14:textId="35540C62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1.1 (0.73</w:t>
            </w:r>
            <w:r w:rsidR="009F5054" w:rsidRPr="009F50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88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F0090" w14:textId="13802665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1.8 (0.84</w:t>
            </w:r>
            <w:r w:rsidR="009F5054" w:rsidRPr="009F50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97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549A" w14:textId="77777777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6BF0" w14:textId="77777777" w:rsidR="00AD34B5" w:rsidRPr="00FE27E7" w:rsidRDefault="00AD34B5" w:rsidP="00C065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7E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Pr="00FE27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</w:tr>
    </w:tbl>
    <w:p w14:paraId="51215A90" w14:textId="77777777" w:rsidR="00EB015B" w:rsidRPr="00AD34B5" w:rsidRDefault="00EB015B"/>
    <w:sectPr w:rsidR="00EB015B" w:rsidRPr="00AD34B5" w:rsidSect="00AD34B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4B5"/>
    <w:rsid w:val="00005ADC"/>
    <w:rsid w:val="000503BB"/>
    <w:rsid w:val="002A2199"/>
    <w:rsid w:val="00366851"/>
    <w:rsid w:val="005C1480"/>
    <w:rsid w:val="00605D02"/>
    <w:rsid w:val="00693EDB"/>
    <w:rsid w:val="009F5054"/>
    <w:rsid w:val="00AD34B5"/>
    <w:rsid w:val="00B46D35"/>
    <w:rsid w:val="00B73D6C"/>
    <w:rsid w:val="00BE5E04"/>
    <w:rsid w:val="00CA7700"/>
    <w:rsid w:val="00EB015B"/>
    <w:rsid w:val="00EE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0DEA41"/>
  <w15:chartTrackingRefBased/>
  <w15:docId w15:val="{D7F6DA6A-5766-4FDE-99DF-4CE48BC8B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Ｐ明朝" w:hAnsi="Times New Roman" w:cs="Times New Roman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4B5"/>
    <w:pPr>
      <w:widowControl w:val="0"/>
      <w:jc w:val="both"/>
    </w:pPr>
    <w:rPr>
      <w:rFonts w:asciiTheme="minorHAnsi" w:eastAsiaTheme="minorEastAsia" w:hAnsiTheme="minorHAnsi" w:cstheme="minorBidi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D34B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34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34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34B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34B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34B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34B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34B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34B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D34B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D34B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D34B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D34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D34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D34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D34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D34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D34B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D34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D34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34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D34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34B5"/>
    <w:pPr>
      <w:spacing w:before="160" w:after="160"/>
      <w:jc w:val="center"/>
    </w:pPr>
    <w:rPr>
      <w:rFonts w:ascii="Times New Roman" w:eastAsia="ＭＳ Ｐ明朝" w:hAnsi="Times New Roman" w:cs="Times New Roman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D34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34B5"/>
    <w:pPr>
      <w:ind w:left="720"/>
      <w:contextualSpacing/>
    </w:pPr>
    <w:rPr>
      <w:rFonts w:ascii="Times New Roman" w:eastAsia="ＭＳ Ｐ明朝" w:hAnsi="Times New Roman" w:cs="Times New Roman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AD34B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D34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ＭＳ Ｐ明朝" w:hAnsi="Times New Roman" w:cs="Times New Roman"/>
      <w:i/>
      <w:iCs/>
      <w:color w:val="0F4761" w:themeColor="accent1" w:themeShade="BF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D34B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D34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75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紀 垣谷</dc:creator>
  <cp:keywords/>
  <dc:description/>
  <cp:lastModifiedBy>有紀 垣谷</cp:lastModifiedBy>
  <cp:revision>2</cp:revision>
  <dcterms:created xsi:type="dcterms:W3CDTF">2025-04-16T03:24:00Z</dcterms:created>
  <dcterms:modified xsi:type="dcterms:W3CDTF">2025-04-16T03:24:00Z</dcterms:modified>
</cp:coreProperties>
</file>